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A3F53D" w14:textId="77777777" w:rsidR="00096003" w:rsidRPr="00E016DC" w:rsidRDefault="00096003" w:rsidP="00096003">
      <w:pPr>
        <w:spacing w:beforeLines="100" w:before="312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016D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upplementary Information</w:t>
      </w:r>
    </w:p>
    <w:p w14:paraId="7103EBD1" w14:textId="6A07DF82" w:rsidR="00096003" w:rsidRPr="00E016DC" w:rsidRDefault="00096003" w:rsidP="00096003">
      <w:pPr>
        <w:spacing w:before="100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E016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="0058166D" w:rsidRPr="00E016DC">
        <w:rPr>
          <w:rFonts w:ascii="Times New Roman" w:hAnsi="Times New Roman" w:cs="Times New Roman"/>
          <w:color w:val="000000" w:themeColor="text1"/>
          <w:sz w:val="24"/>
          <w:szCs w:val="24"/>
        </w:rPr>
        <w:t>ABLE</w:t>
      </w:r>
      <w:r w:rsidRPr="00E016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1 </w:t>
      </w:r>
      <w:r w:rsidRPr="00E016DC">
        <w:rPr>
          <w:rFonts w:ascii="Times New Roman" w:hAnsi="Times New Roman" w:cs="Times New Roman"/>
          <w:color w:val="000000" w:themeColor="text1"/>
          <w:sz w:val="24"/>
          <w:szCs w:val="24"/>
        </w:rPr>
        <w:t>Effects of ABS on the</w:t>
      </w:r>
      <w:r w:rsidRPr="00E016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016DC">
        <w:rPr>
          <w:rFonts w:ascii="Times New Roman" w:hAnsi="Times New Roman" w:cs="Times New Roman"/>
          <w:color w:val="000000" w:themeColor="text1"/>
          <w:sz w:val="24"/>
          <w:szCs w:val="24"/>
        </w:rPr>
        <w:t>rumen bacterial</w:t>
      </w:r>
      <w:r w:rsidRPr="00E016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lpha diversity indices </w:t>
      </w:r>
      <w:r w:rsidRPr="00E016DC">
        <w:rPr>
          <w:rFonts w:ascii="Times New Roman" w:hAnsi="Times New Roman" w:cs="Times New Roman"/>
          <w:color w:val="000000" w:themeColor="text1"/>
          <w:sz w:val="24"/>
          <w:szCs w:val="24"/>
        </w:rPr>
        <w:t>in dairy heifers</w:t>
      </w:r>
      <w:r w:rsidR="0058166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975"/>
        <w:gridCol w:w="1220"/>
        <w:gridCol w:w="1223"/>
        <w:gridCol w:w="1002"/>
        <w:gridCol w:w="876"/>
      </w:tblGrid>
      <w:tr w:rsidR="00096003" w:rsidRPr="00E016DC" w14:paraId="5FAE801A" w14:textId="77777777" w:rsidTr="003405FF">
        <w:trPr>
          <w:trHeight w:val="300"/>
          <w:jc w:val="center"/>
        </w:trPr>
        <w:tc>
          <w:tcPr>
            <w:tcW w:w="239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A95C8" w14:textId="77777777" w:rsidR="00096003" w:rsidRPr="00E016DC" w:rsidRDefault="00096003" w:rsidP="003405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tem</w:t>
            </w:r>
          </w:p>
        </w:tc>
        <w:tc>
          <w:tcPr>
            <w:tcW w:w="14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0E003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reatment</w:t>
            </w:r>
            <w:r w:rsidRPr="00E016D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04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EC270" w14:textId="77777777" w:rsidR="00096003" w:rsidRPr="00E016DC" w:rsidRDefault="00096003" w:rsidP="003405F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EM</w:t>
            </w:r>
          </w:p>
        </w:tc>
        <w:tc>
          <w:tcPr>
            <w:tcW w:w="528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BE5F32B" w14:textId="77777777" w:rsidR="00096003" w:rsidRPr="00E016DC" w:rsidRDefault="00096003" w:rsidP="003405F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E016D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value</w:t>
            </w:r>
          </w:p>
        </w:tc>
      </w:tr>
      <w:tr w:rsidR="00096003" w:rsidRPr="00E016DC" w14:paraId="2F514FEE" w14:textId="77777777" w:rsidTr="003405FF">
        <w:trPr>
          <w:trHeight w:val="300"/>
          <w:jc w:val="center"/>
        </w:trPr>
        <w:tc>
          <w:tcPr>
            <w:tcW w:w="239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54A39" w14:textId="77777777" w:rsidR="00096003" w:rsidRPr="00E016DC" w:rsidRDefault="00096003" w:rsidP="003405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D524F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ON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B863A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BS</w:t>
            </w:r>
          </w:p>
        </w:tc>
        <w:tc>
          <w:tcPr>
            <w:tcW w:w="60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93DA1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28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DE2C2B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96003" w:rsidRPr="00E016DC" w14:paraId="5149B439" w14:textId="77777777" w:rsidTr="003405FF">
        <w:trPr>
          <w:trHeight w:val="300"/>
          <w:jc w:val="center"/>
        </w:trPr>
        <w:tc>
          <w:tcPr>
            <w:tcW w:w="2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741CEC" w14:textId="77777777" w:rsidR="00096003" w:rsidRPr="00E016DC" w:rsidRDefault="00096003" w:rsidP="003405F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s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86842B" w14:textId="77777777" w:rsidR="00096003" w:rsidRPr="00E016DC" w:rsidRDefault="00096003" w:rsidP="003405F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2.8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8937D2" w14:textId="77777777" w:rsidR="00096003" w:rsidRPr="00E016DC" w:rsidRDefault="00096003" w:rsidP="003405F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5.3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2F30BC" w14:textId="77777777" w:rsidR="00096003" w:rsidRPr="00E016DC" w:rsidRDefault="00096003" w:rsidP="003405F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5</w:t>
            </w:r>
            <w:r w:rsidRPr="00E016D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6D4DAC" w14:textId="77777777" w:rsidR="00096003" w:rsidRPr="00E016DC" w:rsidRDefault="00096003" w:rsidP="003405F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8</w:t>
            </w:r>
          </w:p>
        </w:tc>
      </w:tr>
      <w:tr w:rsidR="00096003" w:rsidRPr="00E016DC" w14:paraId="4ECEE8CD" w14:textId="77777777" w:rsidTr="003405FF">
        <w:trPr>
          <w:trHeight w:val="300"/>
          <w:jc w:val="center"/>
        </w:trPr>
        <w:tc>
          <w:tcPr>
            <w:tcW w:w="2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93C866" w14:textId="77777777" w:rsidR="00096003" w:rsidRPr="00E016DC" w:rsidRDefault="00096003" w:rsidP="003405F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CE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7BB4CB" w14:textId="77777777" w:rsidR="00096003" w:rsidRPr="00E016DC" w:rsidRDefault="00096003" w:rsidP="003405F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0.9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D38B04" w14:textId="77777777" w:rsidR="00096003" w:rsidRPr="00E016DC" w:rsidRDefault="00096003" w:rsidP="003405F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7.4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88E5EF" w14:textId="77777777" w:rsidR="00096003" w:rsidRPr="00E016DC" w:rsidRDefault="00096003" w:rsidP="003405F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</w:t>
            </w:r>
            <w:r w:rsidRPr="00E016D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E9AE41" w14:textId="77777777" w:rsidR="00096003" w:rsidRPr="00E016DC" w:rsidRDefault="00096003" w:rsidP="003405F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6</w:t>
            </w:r>
          </w:p>
        </w:tc>
      </w:tr>
      <w:tr w:rsidR="00096003" w:rsidRPr="00E016DC" w14:paraId="1C51908B" w14:textId="77777777" w:rsidTr="003405FF">
        <w:trPr>
          <w:trHeight w:val="300"/>
          <w:jc w:val="center"/>
        </w:trPr>
        <w:tc>
          <w:tcPr>
            <w:tcW w:w="2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C5E925" w14:textId="77777777" w:rsidR="00096003" w:rsidRPr="00E016DC" w:rsidRDefault="00096003" w:rsidP="003405F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o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8E2721" w14:textId="77777777" w:rsidR="00096003" w:rsidRPr="00E016DC" w:rsidRDefault="00096003" w:rsidP="003405F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8.8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7FEC0A" w14:textId="77777777" w:rsidR="00096003" w:rsidRPr="00E016DC" w:rsidRDefault="00096003" w:rsidP="003405F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4.1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8F074F" w14:textId="77777777" w:rsidR="00096003" w:rsidRPr="00E016DC" w:rsidRDefault="00096003" w:rsidP="003405F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6</w:t>
            </w:r>
            <w:r w:rsidRPr="00E016D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184D13" w14:textId="77777777" w:rsidR="00096003" w:rsidRPr="00E016DC" w:rsidRDefault="00096003" w:rsidP="003405F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  <w:r w:rsidRPr="00E016D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</w:tr>
      <w:tr w:rsidR="00096003" w:rsidRPr="00E016DC" w14:paraId="5DC0EEE1" w14:textId="77777777" w:rsidTr="003405FF">
        <w:trPr>
          <w:trHeight w:val="300"/>
          <w:jc w:val="center"/>
        </w:trPr>
        <w:tc>
          <w:tcPr>
            <w:tcW w:w="2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22F8A5" w14:textId="77777777" w:rsidR="00096003" w:rsidRPr="00E016DC" w:rsidRDefault="00096003" w:rsidP="003405F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nnon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A9903E" w14:textId="77777777" w:rsidR="00096003" w:rsidRPr="00E016DC" w:rsidRDefault="00096003" w:rsidP="003405F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</w:t>
            </w:r>
            <w:r w:rsidRPr="00E016D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0F88DA" w14:textId="77777777" w:rsidR="00096003" w:rsidRPr="00E016DC" w:rsidRDefault="00096003" w:rsidP="003405F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</w:t>
            </w:r>
            <w:r w:rsidRPr="00E016D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02206F" w14:textId="77777777" w:rsidR="00096003" w:rsidRPr="00E016DC" w:rsidRDefault="00096003" w:rsidP="003405F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  <w:r w:rsidRPr="00E016D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A32B4D" w14:textId="77777777" w:rsidR="00096003" w:rsidRPr="00E016DC" w:rsidRDefault="00096003" w:rsidP="003405F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  <w:r w:rsidRPr="00E016D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</w:tr>
      <w:tr w:rsidR="00096003" w:rsidRPr="00E016DC" w14:paraId="7875A578" w14:textId="77777777" w:rsidTr="003405FF">
        <w:trPr>
          <w:trHeight w:val="300"/>
          <w:jc w:val="center"/>
        </w:trPr>
        <w:tc>
          <w:tcPr>
            <w:tcW w:w="2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9919A2" w14:textId="77777777" w:rsidR="00096003" w:rsidRPr="00E016DC" w:rsidRDefault="00096003" w:rsidP="003405F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pson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794B46" w14:textId="77777777" w:rsidR="00096003" w:rsidRPr="00E016DC" w:rsidRDefault="00096003" w:rsidP="003405F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4973BB" w14:textId="77777777" w:rsidR="00096003" w:rsidRPr="00E016DC" w:rsidRDefault="00096003" w:rsidP="003405F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E9825C" w14:textId="77777777" w:rsidR="00096003" w:rsidRPr="00E016DC" w:rsidRDefault="00096003" w:rsidP="003405F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E016D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3ACA74" w14:textId="77777777" w:rsidR="00096003" w:rsidRPr="00E016DC" w:rsidRDefault="00096003" w:rsidP="003405F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8</w:t>
            </w:r>
          </w:p>
        </w:tc>
      </w:tr>
    </w:tbl>
    <w:p w14:paraId="5459EAEC" w14:textId="3528890A" w:rsidR="00096003" w:rsidRPr="00E016DC" w:rsidRDefault="00096003" w:rsidP="00096003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E016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016DC">
        <w:rPr>
          <w:rFonts w:ascii="Times New Roman" w:hAnsi="Times New Roman" w:cs="Times New Roman"/>
          <w:color w:val="000000" w:themeColor="text1"/>
          <w:sz w:val="24"/>
          <w:szCs w:val="24"/>
        </w:rPr>
        <w:t>CON = basal diet; AB</w:t>
      </w:r>
      <w:r w:rsidRPr="00E016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E01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basal diet including </w:t>
      </w:r>
      <w:r w:rsidRPr="00E016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50</w:t>
      </w:r>
      <w:r w:rsidRPr="00E01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</w:t>
      </w:r>
      <w:r w:rsidRPr="00E016DC">
        <w:rPr>
          <w:rFonts w:ascii="Times New Roman" w:hAnsi="Times New Roman" w:cs="Times New Roman"/>
          <w:color w:val="000000" w:themeColor="text1"/>
          <w:sz w:val="24"/>
          <w:szCs w:val="24"/>
        </w:rPr>
        <w:sym w:font="Wingdings" w:char="F09E"/>
      </w:r>
      <w:r w:rsidRPr="00E016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M</w:t>
      </w:r>
      <w:r w:rsidRPr="00E016DC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Pr="00E016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eifer</w:t>
      </w:r>
      <w:r w:rsidRPr="00E01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ily of fresh ABS</w:t>
      </w:r>
      <w:r w:rsidR="00C0064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1896432B" w14:textId="77777777" w:rsidR="00096003" w:rsidRPr="00E016DC" w:rsidRDefault="00096003" w:rsidP="0009600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79B7D85" w14:textId="77777777" w:rsidR="00096003" w:rsidRPr="00E016DC" w:rsidRDefault="00096003" w:rsidP="0009600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32B3A4D" w14:textId="77777777" w:rsidR="00096003" w:rsidRPr="00E016DC" w:rsidRDefault="00096003" w:rsidP="0009600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C684D6D" w14:textId="25827316" w:rsidR="00096003" w:rsidRPr="00E016DC" w:rsidRDefault="00096003" w:rsidP="00096003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E016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="0058166D" w:rsidRPr="00E016DC">
        <w:rPr>
          <w:rFonts w:ascii="Times New Roman" w:hAnsi="Times New Roman" w:cs="Times New Roman"/>
          <w:color w:val="000000" w:themeColor="text1"/>
          <w:sz w:val="24"/>
          <w:szCs w:val="24"/>
        </w:rPr>
        <w:t>ABLE</w:t>
      </w:r>
      <w:r w:rsidRPr="00E016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2 </w:t>
      </w:r>
      <w:r w:rsidRPr="00E016DC">
        <w:rPr>
          <w:rFonts w:ascii="Times New Roman" w:hAnsi="Times New Roman" w:cs="Times New Roman"/>
          <w:color w:val="000000" w:themeColor="text1"/>
          <w:sz w:val="24"/>
          <w:szCs w:val="24"/>
        </w:rPr>
        <w:t>Effects of ABS on the rumen bacterial community at the phylum and genus levels in dairy heifers</w:t>
      </w:r>
      <w:r w:rsidR="0058166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683"/>
        <w:gridCol w:w="846"/>
        <w:gridCol w:w="846"/>
        <w:gridCol w:w="846"/>
        <w:gridCol w:w="1075"/>
      </w:tblGrid>
      <w:tr w:rsidR="00096003" w:rsidRPr="00E016DC" w14:paraId="192B163F" w14:textId="77777777" w:rsidTr="003405FF">
        <w:trPr>
          <w:trHeight w:val="300"/>
          <w:jc w:val="center"/>
        </w:trPr>
        <w:tc>
          <w:tcPr>
            <w:tcW w:w="282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F23F2" w14:textId="77777777" w:rsidR="00096003" w:rsidRPr="00E016DC" w:rsidRDefault="00096003" w:rsidP="003405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tem</w:t>
            </w:r>
          </w:p>
        </w:tc>
        <w:tc>
          <w:tcPr>
            <w:tcW w:w="10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2C120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reatment</w:t>
            </w:r>
            <w:r w:rsidRPr="00E016D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10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7A3AB" w14:textId="77777777" w:rsidR="00096003" w:rsidRPr="00E016DC" w:rsidRDefault="00096003" w:rsidP="003405F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EM</w:t>
            </w:r>
          </w:p>
        </w:tc>
        <w:tc>
          <w:tcPr>
            <w:tcW w:w="649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4CEB60E" w14:textId="77777777" w:rsidR="00096003" w:rsidRPr="00E016DC" w:rsidRDefault="00096003" w:rsidP="003405F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E016D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value</w:t>
            </w:r>
          </w:p>
        </w:tc>
      </w:tr>
      <w:tr w:rsidR="00096003" w:rsidRPr="00E016DC" w14:paraId="68B04A19" w14:textId="77777777" w:rsidTr="003405FF">
        <w:trPr>
          <w:trHeight w:val="300"/>
          <w:jc w:val="center"/>
        </w:trPr>
        <w:tc>
          <w:tcPr>
            <w:tcW w:w="282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13C97" w14:textId="77777777" w:rsidR="00096003" w:rsidRPr="00E016DC" w:rsidRDefault="00096003" w:rsidP="003405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E2E32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ON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EF69F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BS</w:t>
            </w:r>
          </w:p>
        </w:tc>
        <w:tc>
          <w:tcPr>
            <w:tcW w:w="51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83663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4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1B3AED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96003" w:rsidRPr="00E016DC" w14:paraId="4A0852B9" w14:textId="77777777" w:rsidTr="003405FF">
        <w:trPr>
          <w:trHeight w:val="300"/>
          <w:jc w:val="center"/>
        </w:trPr>
        <w:tc>
          <w:tcPr>
            <w:tcW w:w="2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77D2B" w14:textId="77777777" w:rsidR="00096003" w:rsidRPr="00E016DC" w:rsidRDefault="00096003" w:rsidP="003405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lum level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9BD86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8B4E4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0685D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50BA50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96003" w:rsidRPr="00E016DC" w14:paraId="7FE5C915" w14:textId="77777777" w:rsidTr="003405FF">
        <w:trPr>
          <w:trHeight w:val="300"/>
          <w:jc w:val="center"/>
        </w:trPr>
        <w:tc>
          <w:tcPr>
            <w:tcW w:w="2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5A5DDF" w14:textId="77777777" w:rsidR="00096003" w:rsidRPr="00E016DC" w:rsidRDefault="00096003" w:rsidP="003405FF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teroidota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D0059B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29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740418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66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CDDF12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43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F35A8E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9</w:t>
            </w:r>
          </w:p>
        </w:tc>
      </w:tr>
      <w:tr w:rsidR="00096003" w:rsidRPr="00E016DC" w14:paraId="18C1BC39" w14:textId="77777777" w:rsidTr="003405FF">
        <w:trPr>
          <w:trHeight w:val="300"/>
          <w:jc w:val="center"/>
        </w:trPr>
        <w:tc>
          <w:tcPr>
            <w:tcW w:w="2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60371F" w14:textId="77777777" w:rsidR="00096003" w:rsidRPr="00E016DC" w:rsidRDefault="00096003" w:rsidP="003405FF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illota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2F69EA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35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FF250D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80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3D44E8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1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89424F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8</w:t>
            </w:r>
          </w:p>
        </w:tc>
      </w:tr>
      <w:tr w:rsidR="00096003" w:rsidRPr="00E016DC" w14:paraId="7A1FF42C" w14:textId="77777777" w:rsidTr="003405FF">
        <w:trPr>
          <w:trHeight w:val="300"/>
          <w:jc w:val="center"/>
        </w:trPr>
        <w:tc>
          <w:tcPr>
            <w:tcW w:w="2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5EA348" w14:textId="77777777" w:rsidR="00096003" w:rsidRPr="00E016DC" w:rsidRDefault="00096003" w:rsidP="003405FF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nctomycetota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AAF36C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4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495026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3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949A71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7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F5DCAF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</w:t>
            </w:r>
            <w:r w:rsidRPr="00E016D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</w:tr>
      <w:tr w:rsidR="00096003" w:rsidRPr="00E016DC" w14:paraId="2462826E" w14:textId="77777777" w:rsidTr="003405FF">
        <w:trPr>
          <w:trHeight w:val="300"/>
          <w:jc w:val="center"/>
        </w:trPr>
        <w:tc>
          <w:tcPr>
            <w:tcW w:w="2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E72A94" w14:textId="77777777" w:rsidR="00096003" w:rsidRPr="00E016DC" w:rsidRDefault="00096003" w:rsidP="003405FF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rucomicrobiota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594D80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FF0A41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1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3948E3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8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AE0E2D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</w:t>
            </w:r>
          </w:p>
        </w:tc>
      </w:tr>
      <w:tr w:rsidR="00096003" w:rsidRPr="00E016DC" w14:paraId="61E300EE" w14:textId="77777777" w:rsidTr="003405FF">
        <w:trPr>
          <w:trHeight w:val="300"/>
          <w:jc w:val="center"/>
        </w:trPr>
        <w:tc>
          <w:tcPr>
            <w:tcW w:w="2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3284A2" w14:textId="77777777" w:rsidR="00096003" w:rsidRPr="00E016DC" w:rsidRDefault="00096003" w:rsidP="003405FF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classified_k__norank_d__Bacteria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17306B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A92C32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116443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3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403FF8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7</w:t>
            </w:r>
          </w:p>
        </w:tc>
      </w:tr>
      <w:tr w:rsidR="00096003" w:rsidRPr="00E016DC" w14:paraId="59E93B2E" w14:textId="77777777" w:rsidTr="003405FF">
        <w:trPr>
          <w:trHeight w:val="300"/>
          <w:jc w:val="center"/>
        </w:trPr>
        <w:tc>
          <w:tcPr>
            <w:tcW w:w="2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A7A39E" w14:textId="77777777" w:rsidR="00096003" w:rsidRPr="00E016DC" w:rsidRDefault="00096003" w:rsidP="003405FF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eudomonadota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3CD997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742CA2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3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E0EDDD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8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11F4CD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  <w:r w:rsidRPr="00E016D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</w:tr>
      <w:tr w:rsidR="00096003" w:rsidRPr="00E016DC" w14:paraId="278F202D" w14:textId="77777777" w:rsidTr="003405FF">
        <w:trPr>
          <w:trHeight w:val="300"/>
          <w:jc w:val="center"/>
        </w:trPr>
        <w:tc>
          <w:tcPr>
            <w:tcW w:w="2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04454" w14:textId="77777777" w:rsidR="00096003" w:rsidRPr="00E016DC" w:rsidRDefault="00096003" w:rsidP="003405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us level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A2495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A2858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A84FE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7CF9FC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96003" w:rsidRPr="00E016DC" w14:paraId="66C4ED00" w14:textId="77777777" w:rsidTr="003405FF">
        <w:trPr>
          <w:trHeight w:val="300"/>
          <w:jc w:val="center"/>
        </w:trPr>
        <w:tc>
          <w:tcPr>
            <w:tcW w:w="2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D219EB" w14:textId="77777777" w:rsidR="00096003" w:rsidRPr="00E016DC" w:rsidRDefault="00096003" w:rsidP="003405FF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unclassified_o__Bacteroidales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390F5B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18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0EFEBB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76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4F42B3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30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BE7CC2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  <w:r w:rsidRPr="00E016D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</w:tr>
      <w:tr w:rsidR="00096003" w:rsidRPr="00E016DC" w14:paraId="33A8C0D5" w14:textId="77777777" w:rsidTr="003405FF">
        <w:trPr>
          <w:trHeight w:val="300"/>
          <w:jc w:val="center"/>
        </w:trPr>
        <w:tc>
          <w:tcPr>
            <w:tcW w:w="2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C500A1" w14:textId="77777777" w:rsidR="00096003" w:rsidRPr="00E016DC" w:rsidRDefault="00096003" w:rsidP="003405FF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unclassified_p__Bacteroidota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B5DBFB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7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C50E91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70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CC971C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4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CDDD1F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2</w:t>
            </w:r>
          </w:p>
        </w:tc>
      </w:tr>
      <w:tr w:rsidR="00096003" w:rsidRPr="00E016DC" w14:paraId="6488E3CD" w14:textId="77777777" w:rsidTr="003405FF">
        <w:trPr>
          <w:trHeight w:val="300"/>
          <w:jc w:val="center"/>
        </w:trPr>
        <w:tc>
          <w:tcPr>
            <w:tcW w:w="2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FA8BA9" w14:textId="77777777" w:rsidR="00096003" w:rsidRPr="00E016DC" w:rsidRDefault="00096003" w:rsidP="003405FF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unclassified_o__Eubacteriales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CCBBE6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3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511071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9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F08722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7CF326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  <w:r w:rsidRPr="00E016D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</w:tr>
      <w:tr w:rsidR="00096003" w:rsidRPr="00E016DC" w14:paraId="343CEDE1" w14:textId="77777777" w:rsidTr="003405FF">
        <w:trPr>
          <w:trHeight w:val="300"/>
          <w:jc w:val="center"/>
        </w:trPr>
        <w:tc>
          <w:tcPr>
            <w:tcW w:w="2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9817FF" w14:textId="77777777" w:rsidR="00096003" w:rsidRPr="00E016DC" w:rsidRDefault="00096003" w:rsidP="003405FF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revotella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DD7A63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84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ACFF67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1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CF11A5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50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E4D144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9</w:t>
            </w:r>
          </w:p>
        </w:tc>
      </w:tr>
      <w:tr w:rsidR="00096003" w:rsidRPr="00E016DC" w14:paraId="28AA50E6" w14:textId="77777777" w:rsidTr="003405FF">
        <w:trPr>
          <w:trHeight w:val="300"/>
          <w:jc w:val="center"/>
        </w:trPr>
        <w:tc>
          <w:tcPr>
            <w:tcW w:w="2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7E91DA" w14:textId="77777777" w:rsidR="00096003" w:rsidRPr="00E016DC" w:rsidRDefault="00096003" w:rsidP="003405FF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unclassified_f__Oscillospiraceae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AE2C1E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2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DF3F28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4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86CD94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6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897DC3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</w:t>
            </w:r>
            <w:r w:rsidRPr="00E016D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</w:tr>
      <w:tr w:rsidR="00096003" w:rsidRPr="00E016DC" w14:paraId="0B13E40C" w14:textId="77777777" w:rsidTr="003405FF">
        <w:trPr>
          <w:trHeight w:val="300"/>
          <w:jc w:val="center"/>
        </w:trPr>
        <w:tc>
          <w:tcPr>
            <w:tcW w:w="2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EE3DBB" w14:textId="77777777" w:rsidR="00096003" w:rsidRPr="00E016DC" w:rsidRDefault="00096003" w:rsidP="003405FF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unclassified_f__Lachnospiraceae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C2EEEC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3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54B239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0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45EA0E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1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310183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  <w:r w:rsidRPr="00E016D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</w:tr>
      <w:tr w:rsidR="00096003" w:rsidRPr="00E016DC" w14:paraId="101F68BF" w14:textId="77777777" w:rsidTr="003405FF">
        <w:trPr>
          <w:trHeight w:val="300"/>
          <w:jc w:val="center"/>
        </w:trPr>
        <w:tc>
          <w:tcPr>
            <w:tcW w:w="2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2051BD" w14:textId="77777777" w:rsidR="00096003" w:rsidRPr="00E016DC" w:rsidRDefault="00096003" w:rsidP="003405FF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istaeella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EC8E0A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9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11C8F5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5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57491A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6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9C4C14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  <w:r w:rsidRPr="00E016D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</w:tr>
      <w:tr w:rsidR="00096003" w:rsidRPr="00E016DC" w14:paraId="54B28E65" w14:textId="77777777" w:rsidTr="003405FF">
        <w:trPr>
          <w:trHeight w:val="300"/>
          <w:jc w:val="center"/>
        </w:trPr>
        <w:tc>
          <w:tcPr>
            <w:tcW w:w="2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0213D2" w14:textId="77777777" w:rsidR="00096003" w:rsidRPr="00E016DC" w:rsidRDefault="00096003" w:rsidP="003405FF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ucciniclasticum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BF2E1E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7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58EBAB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9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55F6DB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0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EC1370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</w:t>
            </w:r>
            <w:r w:rsidRPr="00E016D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</w:tr>
      <w:tr w:rsidR="00096003" w:rsidRPr="00E016DC" w14:paraId="4867F078" w14:textId="77777777" w:rsidTr="003405FF">
        <w:trPr>
          <w:trHeight w:val="300"/>
          <w:jc w:val="center"/>
        </w:trPr>
        <w:tc>
          <w:tcPr>
            <w:tcW w:w="2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0DA94F" w14:textId="77777777" w:rsidR="00096003" w:rsidRPr="00E016DC" w:rsidRDefault="00096003" w:rsidP="003405FF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orank_o__Bacteroidales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2515C3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5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C0C06A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5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A295E5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1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5D67E8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</w:t>
            </w:r>
            <w:r w:rsidRPr="00E016D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</w:tr>
      <w:tr w:rsidR="00096003" w:rsidRPr="00E016DC" w14:paraId="08D52976" w14:textId="77777777" w:rsidTr="003405FF">
        <w:trPr>
          <w:trHeight w:val="300"/>
          <w:jc w:val="center"/>
        </w:trPr>
        <w:tc>
          <w:tcPr>
            <w:tcW w:w="2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81067B" w14:textId="77777777" w:rsidR="00096003" w:rsidRPr="00E016DC" w:rsidRDefault="00096003" w:rsidP="003405FF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uminococcus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E28330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6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CF8E7F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2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9A719C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4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052E7C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4</w:t>
            </w:r>
          </w:p>
        </w:tc>
      </w:tr>
      <w:tr w:rsidR="00096003" w:rsidRPr="00E016DC" w14:paraId="1F157C3F" w14:textId="77777777" w:rsidTr="003405FF">
        <w:trPr>
          <w:trHeight w:val="300"/>
          <w:jc w:val="center"/>
        </w:trPr>
        <w:tc>
          <w:tcPr>
            <w:tcW w:w="2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A4423F" w14:textId="77777777" w:rsidR="00096003" w:rsidRPr="00E016DC" w:rsidRDefault="00096003" w:rsidP="003405FF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unclassified_o__Pirellulales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8E556F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5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70688D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0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67D247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8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FA943B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  <w:r w:rsidRPr="00E016D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</w:t>
            </w:r>
          </w:p>
        </w:tc>
      </w:tr>
      <w:tr w:rsidR="00096003" w:rsidRPr="00E016DC" w14:paraId="62BE66B9" w14:textId="77777777" w:rsidTr="003405FF">
        <w:trPr>
          <w:trHeight w:val="300"/>
          <w:jc w:val="center"/>
        </w:trPr>
        <w:tc>
          <w:tcPr>
            <w:tcW w:w="2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4C3B14" w14:textId="77777777" w:rsidR="00096003" w:rsidRPr="00E016DC" w:rsidRDefault="00096003" w:rsidP="003405FF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orank_f__Oscillospiraceae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833EF8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5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135543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6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BAA269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1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F58364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5</w:t>
            </w:r>
          </w:p>
        </w:tc>
      </w:tr>
      <w:tr w:rsidR="00096003" w:rsidRPr="00E016DC" w14:paraId="2B7FF409" w14:textId="77777777" w:rsidTr="003405FF">
        <w:trPr>
          <w:trHeight w:val="300"/>
          <w:jc w:val="center"/>
        </w:trPr>
        <w:tc>
          <w:tcPr>
            <w:tcW w:w="2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77A76A" w14:textId="77777777" w:rsidR="00096003" w:rsidRPr="00E016DC" w:rsidRDefault="00096003" w:rsidP="003405FF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utyrivibrio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5E700A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FD0400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8F6211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B21FEF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0</w:t>
            </w:r>
          </w:p>
        </w:tc>
      </w:tr>
      <w:tr w:rsidR="00096003" w:rsidRPr="00E016DC" w14:paraId="2BA12AFA" w14:textId="77777777" w:rsidTr="003405FF">
        <w:trPr>
          <w:trHeight w:val="300"/>
          <w:jc w:val="center"/>
        </w:trPr>
        <w:tc>
          <w:tcPr>
            <w:tcW w:w="2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C1B96F" w14:textId="77777777" w:rsidR="00096003" w:rsidRPr="00E016DC" w:rsidRDefault="00096003" w:rsidP="003405FF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kkermansia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F3D20F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CE5129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1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0C3EDA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8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D40A6F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</w:t>
            </w:r>
          </w:p>
        </w:tc>
      </w:tr>
      <w:tr w:rsidR="00096003" w:rsidRPr="00E016DC" w14:paraId="31BF74C3" w14:textId="77777777" w:rsidTr="003405FF">
        <w:trPr>
          <w:trHeight w:val="300"/>
          <w:jc w:val="center"/>
        </w:trPr>
        <w:tc>
          <w:tcPr>
            <w:tcW w:w="2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FA8CD0" w14:textId="77777777" w:rsidR="00096003" w:rsidRPr="00E016DC" w:rsidRDefault="00096003" w:rsidP="003405FF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igilactobacillus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F8F928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7B3519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3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B0B116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1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866AE4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096003" w:rsidRPr="00E016DC" w14:paraId="7769BA07" w14:textId="77777777" w:rsidTr="003405FF">
        <w:trPr>
          <w:trHeight w:val="300"/>
          <w:jc w:val="center"/>
        </w:trPr>
        <w:tc>
          <w:tcPr>
            <w:tcW w:w="2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EF1EB4" w14:textId="77777777" w:rsidR="00096003" w:rsidRPr="00E016DC" w:rsidRDefault="00096003" w:rsidP="003405FF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unclassified_k__norank_d__Bacteria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79AC45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D2947A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96FC1D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3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52BEAC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7</w:t>
            </w:r>
          </w:p>
        </w:tc>
      </w:tr>
      <w:tr w:rsidR="00096003" w:rsidRPr="00E016DC" w14:paraId="43285C07" w14:textId="77777777" w:rsidTr="003405FF">
        <w:trPr>
          <w:trHeight w:val="300"/>
          <w:jc w:val="center"/>
        </w:trPr>
        <w:tc>
          <w:tcPr>
            <w:tcW w:w="2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28DF6" w14:textId="77777777" w:rsidR="00096003" w:rsidRPr="00E016DC" w:rsidRDefault="00096003" w:rsidP="003405F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pecie level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CF41B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D6C33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CC9CE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569F42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96003" w:rsidRPr="00E016DC" w14:paraId="11D840F8" w14:textId="77777777" w:rsidTr="003405FF">
        <w:trPr>
          <w:trHeight w:val="300"/>
          <w:jc w:val="center"/>
        </w:trPr>
        <w:tc>
          <w:tcPr>
            <w:tcW w:w="2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5F4318" w14:textId="77777777" w:rsidR="00096003" w:rsidRPr="00E016DC" w:rsidRDefault="00096003" w:rsidP="003405FF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unclassified_o__Bacteroidales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9DE5A8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18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803445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76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623DE5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30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ED335C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  <w:r w:rsidRPr="00E016D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</w:tr>
      <w:tr w:rsidR="00096003" w:rsidRPr="00E016DC" w14:paraId="12A9C755" w14:textId="77777777" w:rsidTr="003405FF">
        <w:trPr>
          <w:trHeight w:val="300"/>
          <w:jc w:val="center"/>
        </w:trPr>
        <w:tc>
          <w:tcPr>
            <w:tcW w:w="2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4116D4" w14:textId="77777777" w:rsidR="00096003" w:rsidRPr="00E016DC" w:rsidRDefault="00096003" w:rsidP="003405FF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unclassified_p__Bacteroidota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15875A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7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F65458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70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0EAD34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4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1779D6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2</w:t>
            </w:r>
          </w:p>
        </w:tc>
      </w:tr>
      <w:tr w:rsidR="00096003" w:rsidRPr="00E016DC" w14:paraId="67FB12BE" w14:textId="77777777" w:rsidTr="003405FF">
        <w:trPr>
          <w:trHeight w:val="300"/>
          <w:jc w:val="center"/>
        </w:trPr>
        <w:tc>
          <w:tcPr>
            <w:tcW w:w="2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50D163" w14:textId="77777777" w:rsidR="00096003" w:rsidRPr="00E016DC" w:rsidRDefault="00096003" w:rsidP="003405FF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unclassified_o__Eubacteriales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7D7DB6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3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4C722E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9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C517FD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36377B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  <w:r w:rsidRPr="00E016D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</w:tr>
      <w:tr w:rsidR="00096003" w:rsidRPr="00E016DC" w14:paraId="5912DBC7" w14:textId="77777777" w:rsidTr="003405FF">
        <w:trPr>
          <w:trHeight w:val="300"/>
          <w:jc w:val="center"/>
        </w:trPr>
        <w:tc>
          <w:tcPr>
            <w:tcW w:w="2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0AF18B" w14:textId="77777777" w:rsidR="00096003" w:rsidRPr="00E016DC" w:rsidRDefault="00096003" w:rsidP="003405FF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unclassified_f__Oscillospiraceae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E13844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2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384938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4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5DABE2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6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97BBF7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</w:t>
            </w:r>
            <w:r w:rsidRPr="00E016D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</w:tr>
      <w:tr w:rsidR="00096003" w:rsidRPr="00E016DC" w14:paraId="6EFA87AB" w14:textId="77777777" w:rsidTr="003405FF">
        <w:trPr>
          <w:trHeight w:val="300"/>
          <w:jc w:val="center"/>
        </w:trPr>
        <w:tc>
          <w:tcPr>
            <w:tcW w:w="2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86549C" w14:textId="77777777" w:rsidR="00096003" w:rsidRPr="00E016DC" w:rsidRDefault="00096003" w:rsidP="003405FF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unclassified_f__Lachnospiraceae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68AD0E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3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C3B765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0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5F7835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1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934CEA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  <w:r w:rsidRPr="00E016D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</w:tr>
      <w:tr w:rsidR="00096003" w:rsidRPr="00E016DC" w14:paraId="5B1C9C81" w14:textId="77777777" w:rsidTr="003405FF">
        <w:trPr>
          <w:trHeight w:val="300"/>
          <w:jc w:val="center"/>
        </w:trPr>
        <w:tc>
          <w:tcPr>
            <w:tcW w:w="2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33A315" w14:textId="77777777" w:rsidR="00096003" w:rsidRPr="00E016DC" w:rsidRDefault="00096003" w:rsidP="003405FF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ucciniclasticum_ruminis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042F21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7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90B7F1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9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ED5FCE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0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815812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</w:t>
            </w:r>
            <w:r w:rsidRPr="00E016D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</w:tr>
      <w:tr w:rsidR="00096003" w:rsidRPr="00E016DC" w14:paraId="680FBA5C" w14:textId="77777777" w:rsidTr="003405FF">
        <w:trPr>
          <w:trHeight w:val="300"/>
          <w:jc w:val="center"/>
        </w:trPr>
        <w:tc>
          <w:tcPr>
            <w:tcW w:w="2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ACE557" w14:textId="77777777" w:rsidR="00096003" w:rsidRPr="00E016DC" w:rsidRDefault="00096003" w:rsidP="003405FF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unclassified_g__Prevotella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E72AB3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7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5DE4AE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2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1A9DE9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5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28BE0C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</w:t>
            </w:r>
            <w:r w:rsidRPr="00E016D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</w:tr>
      <w:tr w:rsidR="00096003" w:rsidRPr="00E016DC" w14:paraId="785B904E" w14:textId="77777777" w:rsidTr="003405FF">
        <w:trPr>
          <w:trHeight w:val="300"/>
          <w:jc w:val="center"/>
        </w:trPr>
        <w:tc>
          <w:tcPr>
            <w:tcW w:w="2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6D39C2" w14:textId="77777777" w:rsidR="00096003" w:rsidRPr="00E016DC" w:rsidRDefault="00096003" w:rsidP="003405FF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acteroidales_bacterium_CF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4D9540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9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63A6EB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0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076A27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1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801969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4</w:t>
            </w:r>
          </w:p>
        </w:tc>
      </w:tr>
      <w:tr w:rsidR="00096003" w:rsidRPr="00E016DC" w14:paraId="7458028C" w14:textId="77777777" w:rsidTr="003405FF">
        <w:trPr>
          <w:trHeight w:val="300"/>
          <w:jc w:val="center"/>
        </w:trPr>
        <w:tc>
          <w:tcPr>
            <w:tcW w:w="2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BC0542" w14:textId="77777777" w:rsidR="00096003" w:rsidRPr="00E016DC" w:rsidRDefault="00096003" w:rsidP="003405FF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unclassified_g__Aristaeella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2297CF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0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26AA27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2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5A7EB8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4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BC500F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  <w:r w:rsidRPr="00E016D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</w:tr>
      <w:tr w:rsidR="00096003" w:rsidRPr="00E016DC" w14:paraId="0E724831" w14:textId="77777777" w:rsidTr="003405FF">
        <w:trPr>
          <w:trHeight w:val="300"/>
          <w:jc w:val="center"/>
        </w:trPr>
        <w:tc>
          <w:tcPr>
            <w:tcW w:w="2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66B06A" w14:textId="77777777" w:rsidR="00096003" w:rsidRPr="00E016DC" w:rsidRDefault="00096003" w:rsidP="003405FF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revotella_ruminicola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8AC094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9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0AC129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8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A1221A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6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A621F9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1</w:t>
            </w:r>
          </w:p>
        </w:tc>
      </w:tr>
      <w:tr w:rsidR="00096003" w:rsidRPr="00E016DC" w14:paraId="5FF82279" w14:textId="77777777" w:rsidTr="003405FF">
        <w:trPr>
          <w:trHeight w:val="300"/>
          <w:jc w:val="center"/>
        </w:trPr>
        <w:tc>
          <w:tcPr>
            <w:tcW w:w="2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484782" w14:textId="77777777" w:rsidR="00096003" w:rsidRPr="00E016DC" w:rsidRDefault="00096003" w:rsidP="003405FF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uminococcus_bromii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EC198C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8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9CE919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8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A74ABB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4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EAE24B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E016D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000</w:t>
            </w:r>
          </w:p>
        </w:tc>
      </w:tr>
      <w:tr w:rsidR="00096003" w:rsidRPr="00E016DC" w14:paraId="68D7BF2A" w14:textId="77777777" w:rsidTr="003405FF">
        <w:trPr>
          <w:trHeight w:val="300"/>
          <w:jc w:val="center"/>
        </w:trPr>
        <w:tc>
          <w:tcPr>
            <w:tcW w:w="2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4F63E2" w14:textId="77777777" w:rsidR="00096003" w:rsidRPr="00E016DC" w:rsidRDefault="00096003" w:rsidP="003405FF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istaeella_hokkaidonensis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B7AC77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8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60497E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3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F02EC9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2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3F777D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3</w:t>
            </w:r>
          </w:p>
        </w:tc>
      </w:tr>
      <w:tr w:rsidR="00096003" w:rsidRPr="00E016DC" w14:paraId="54DF3B47" w14:textId="77777777" w:rsidTr="003405FF">
        <w:trPr>
          <w:trHeight w:val="300"/>
          <w:jc w:val="center"/>
        </w:trPr>
        <w:tc>
          <w:tcPr>
            <w:tcW w:w="2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CD9669" w14:textId="77777777" w:rsidR="00096003" w:rsidRPr="00E016DC" w:rsidRDefault="00096003" w:rsidP="003405FF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unclassified_o__Pirellulales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10000D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5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DEDE9F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0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0F42D1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8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832996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  <w:r w:rsidRPr="00E016D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</w:t>
            </w:r>
          </w:p>
        </w:tc>
      </w:tr>
      <w:tr w:rsidR="00096003" w:rsidRPr="00E016DC" w14:paraId="597C156F" w14:textId="77777777" w:rsidTr="003405FF">
        <w:trPr>
          <w:trHeight w:val="300"/>
          <w:jc w:val="center"/>
        </w:trPr>
        <w:tc>
          <w:tcPr>
            <w:tcW w:w="2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F20031" w14:textId="77777777" w:rsidR="00096003" w:rsidRPr="00E016DC" w:rsidRDefault="00096003" w:rsidP="003405FF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uminococcaceae_bacterium_AB4001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FE12C4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7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22E787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192FB0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4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474057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  <w:r w:rsidRPr="00E016D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</w:t>
            </w:r>
          </w:p>
        </w:tc>
      </w:tr>
      <w:tr w:rsidR="00096003" w:rsidRPr="00E016DC" w14:paraId="1FD0C17F" w14:textId="77777777" w:rsidTr="003405FF">
        <w:trPr>
          <w:trHeight w:val="300"/>
          <w:jc w:val="center"/>
        </w:trPr>
        <w:tc>
          <w:tcPr>
            <w:tcW w:w="2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4F1646" w14:textId="77777777" w:rsidR="00096003" w:rsidRPr="00E016DC" w:rsidRDefault="00096003" w:rsidP="003405FF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umen_bacterium_YS1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1631D4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6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8266E9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5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B2CAC5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3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199E0B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1</w:t>
            </w:r>
          </w:p>
        </w:tc>
      </w:tr>
      <w:tr w:rsidR="00096003" w:rsidRPr="00E016DC" w14:paraId="43D54F3B" w14:textId="77777777" w:rsidTr="003405FF">
        <w:trPr>
          <w:trHeight w:val="300"/>
          <w:jc w:val="center"/>
        </w:trPr>
        <w:tc>
          <w:tcPr>
            <w:tcW w:w="2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9BF324" w14:textId="77777777" w:rsidR="00096003" w:rsidRPr="00E016DC" w:rsidRDefault="00096003" w:rsidP="003405FF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kkermansia_muciniphila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CB62ED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9EF670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1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610672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8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412280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</w:t>
            </w:r>
          </w:p>
        </w:tc>
      </w:tr>
      <w:tr w:rsidR="00096003" w:rsidRPr="00E016DC" w14:paraId="7D17EB5A" w14:textId="77777777" w:rsidTr="003405FF">
        <w:trPr>
          <w:trHeight w:val="300"/>
          <w:jc w:val="center"/>
        </w:trPr>
        <w:tc>
          <w:tcPr>
            <w:tcW w:w="2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4D7641" w14:textId="77777777" w:rsidR="00096003" w:rsidRPr="00E016DC" w:rsidRDefault="00096003" w:rsidP="003405FF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igilactobacillus_murinus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BE8410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DD3B98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3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4411A1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1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653E68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096003" w:rsidRPr="00E016DC" w14:paraId="52DC36FB" w14:textId="77777777" w:rsidTr="003405FF">
        <w:trPr>
          <w:trHeight w:val="300"/>
          <w:jc w:val="center"/>
        </w:trPr>
        <w:tc>
          <w:tcPr>
            <w:tcW w:w="2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ACD827" w14:textId="77777777" w:rsidR="00096003" w:rsidRPr="00E016DC" w:rsidRDefault="00096003" w:rsidP="003405FF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unclassified_k__norank_d__Bacteria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ED1EC5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C233CD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49F6D9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3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8F9F39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7</w:t>
            </w:r>
          </w:p>
        </w:tc>
      </w:tr>
      <w:tr w:rsidR="00096003" w:rsidRPr="00E016DC" w14:paraId="49E344BC" w14:textId="77777777" w:rsidTr="003405FF">
        <w:trPr>
          <w:trHeight w:val="300"/>
          <w:jc w:val="center"/>
        </w:trPr>
        <w:tc>
          <w:tcPr>
            <w:tcW w:w="2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361CE3" w14:textId="77777777" w:rsidR="00096003" w:rsidRPr="00E016DC" w:rsidRDefault="00096003" w:rsidP="003405FF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unclassified_g__Ruminococcus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FF2B45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2BEB1B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6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E73A03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4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A93857" w14:textId="77777777" w:rsidR="00096003" w:rsidRPr="00E016DC" w:rsidRDefault="00096003" w:rsidP="003405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16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6</w:t>
            </w:r>
          </w:p>
        </w:tc>
      </w:tr>
    </w:tbl>
    <w:p w14:paraId="2ED0C620" w14:textId="77777777" w:rsidR="00096003" w:rsidRPr="00E016DC" w:rsidRDefault="00096003" w:rsidP="0009600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16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016DC">
        <w:rPr>
          <w:rFonts w:ascii="Times New Roman" w:hAnsi="Times New Roman" w:cs="Times New Roman"/>
          <w:color w:val="000000" w:themeColor="text1"/>
          <w:sz w:val="24"/>
          <w:szCs w:val="24"/>
        </w:rPr>
        <w:t>CON = basal diet; AB</w:t>
      </w:r>
      <w:r w:rsidRPr="00E016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E01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basal diet including </w:t>
      </w:r>
      <w:r w:rsidRPr="00E016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50</w:t>
      </w:r>
      <w:r w:rsidRPr="00E01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</w:t>
      </w:r>
      <w:r w:rsidRPr="00E016DC">
        <w:rPr>
          <w:rFonts w:ascii="Times New Roman" w:hAnsi="Times New Roman" w:cs="Times New Roman"/>
          <w:color w:val="000000" w:themeColor="text1"/>
          <w:sz w:val="24"/>
          <w:szCs w:val="24"/>
        </w:rPr>
        <w:sym w:font="Wingdings" w:char="F09E"/>
      </w:r>
      <w:r w:rsidRPr="00E016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M</w:t>
      </w:r>
      <w:r w:rsidRPr="00E016DC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Pr="00E016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eifer</w:t>
      </w:r>
      <w:r w:rsidRPr="00E01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ily of fresh ABS</w:t>
      </w:r>
    </w:p>
    <w:p w14:paraId="0E455350" w14:textId="1A4D8DB2" w:rsidR="003D50D1" w:rsidRDefault="00096003" w:rsidP="00096003">
      <w:pPr>
        <w:rPr>
          <w:rFonts w:hint="eastAsia"/>
        </w:rPr>
      </w:pPr>
      <w:r w:rsidRPr="00E016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nly bacteria with a relative abundance greater than 1% in the rumen of at least one group of heifers were shown.</w:t>
      </w:r>
    </w:p>
    <w:sectPr w:rsidR="003D50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78DF30" w14:textId="77777777" w:rsidR="00CC5C93" w:rsidRDefault="00CC5C93" w:rsidP="00096003">
      <w:pPr>
        <w:rPr>
          <w:rFonts w:hint="eastAsia"/>
        </w:rPr>
      </w:pPr>
      <w:r>
        <w:separator/>
      </w:r>
    </w:p>
  </w:endnote>
  <w:endnote w:type="continuationSeparator" w:id="0">
    <w:p w14:paraId="5D3523D5" w14:textId="77777777" w:rsidR="00CC5C93" w:rsidRDefault="00CC5C93" w:rsidP="0009600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A9C99E" w14:textId="77777777" w:rsidR="00CC5C93" w:rsidRDefault="00CC5C93" w:rsidP="00096003">
      <w:pPr>
        <w:rPr>
          <w:rFonts w:hint="eastAsia"/>
        </w:rPr>
      </w:pPr>
      <w:r>
        <w:separator/>
      </w:r>
    </w:p>
  </w:footnote>
  <w:footnote w:type="continuationSeparator" w:id="0">
    <w:p w14:paraId="77E4E8A6" w14:textId="77777777" w:rsidR="00CC5C93" w:rsidRDefault="00CC5C93" w:rsidP="0009600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E15"/>
    <w:rsid w:val="00096003"/>
    <w:rsid w:val="00104A18"/>
    <w:rsid w:val="001C6C2B"/>
    <w:rsid w:val="001D4C4D"/>
    <w:rsid w:val="00355342"/>
    <w:rsid w:val="003D50D1"/>
    <w:rsid w:val="0058166D"/>
    <w:rsid w:val="00996E15"/>
    <w:rsid w:val="009C5AC3"/>
    <w:rsid w:val="00AA5B1E"/>
    <w:rsid w:val="00B9315D"/>
    <w:rsid w:val="00C0064C"/>
    <w:rsid w:val="00CC5C93"/>
    <w:rsid w:val="00DB5CBF"/>
    <w:rsid w:val="00E34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F05AC8"/>
  <w15:chartTrackingRefBased/>
  <w15:docId w15:val="{119F54B0-05E8-4323-90B7-ECA7EE49E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6003"/>
    <w:pPr>
      <w:widowControl w:val="0"/>
      <w:jc w:val="both"/>
    </w:pPr>
    <w:rPr>
      <w:rFonts w:eastAsia="宋体"/>
    </w:rPr>
  </w:style>
  <w:style w:type="paragraph" w:styleId="1">
    <w:name w:val="heading 1"/>
    <w:basedOn w:val="a"/>
    <w:next w:val="a"/>
    <w:link w:val="10"/>
    <w:uiPriority w:val="9"/>
    <w:qFormat/>
    <w:rsid w:val="00996E1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96E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96E1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96E15"/>
    <w:pPr>
      <w:keepNext/>
      <w:keepLines/>
      <w:spacing w:before="80" w:after="40"/>
      <w:outlineLvl w:val="3"/>
    </w:pPr>
    <w:rPr>
      <w:rFonts w:eastAsiaTheme="minorEastAsia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96E15"/>
    <w:pPr>
      <w:keepNext/>
      <w:keepLines/>
      <w:spacing w:before="80" w:after="40"/>
      <w:outlineLvl w:val="4"/>
    </w:pPr>
    <w:rPr>
      <w:rFonts w:eastAsiaTheme="minorEastAsia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96E15"/>
    <w:pPr>
      <w:keepNext/>
      <w:keepLines/>
      <w:spacing w:before="40"/>
      <w:outlineLvl w:val="5"/>
    </w:pPr>
    <w:rPr>
      <w:rFonts w:eastAsiaTheme="minorEastAsia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96E15"/>
    <w:pPr>
      <w:keepNext/>
      <w:keepLines/>
      <w:spacing w:before="40"/>
      <w:outlineLvl w:val="6"/>
    </w:pPr>
    <w:rPr>
      <w:rFonts w:eastAsiaTheme="minorEastAsia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96E15"/>
    <w:pPr>
      <w:keepNext/>
      <w:keepLines/>
      <w:outlineLvl w:val="7"/>
    </w:pPr>
    <w:rPr>
      <w:rFonts w:eastAsiaTheme="minorEastAsia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96E1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96E1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96E1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96E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96E1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96E1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96E1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96E1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96E1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96E1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96E1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96E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96E1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96E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96E1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96E15"/>
    <w:rPr>
      <w:rFonts w:eastAsia="宋体"/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96E1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96E1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96E1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96E15"/>
    <w:rPr>
      <w:rFonts w:eastAsia="宋体"/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96E1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9600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96003"/>
    <w:rPr>
      <w:rFonts w:eastAsia="宋体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960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96003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8</Words>
  <Characters>2328</Characters>
  <Application>Microsoft Office Word</Application>
  <DocSecurity>0</DocSecurity>
  <Lines>19</Lines>
  <Paragraphs>5</Paragraphs>
  <ScaleCrop>false</ScaleCrop>
  <Company/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审稿人</dc:creator>
  <cp:keywords/>
  <dc:description/>
  <cp:lastModifiedBy>审稿人</cp:lastModifiedBy>
  <cp:revision>4</cp:revision>
  <dcterms:created xsi:type="dcterms:W3CDTF">2025-02-17T06:10:00Z</dcterms:created>
  <dcterms:modified xsi:type="dcterms:W3CDTF">2025-02-18T08:13:00Z</dcterms:modified>
</cp:coreProperties>
</file>